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 w:before="156" w:after="0"/>
        <w:rPr>
          <w:b/>
          <w:b/>
          <w:szCs w:val="21"/>
        </w:rPr>
      </w:pPr>
      <w:r>
        <w:rPr>
          <w:b/>
          <w:szCs w:val="21"/>
        </w:rPr>
        <w:t>Table</w:t>
      </w:r>
      <w:r>
        <w:rPr>
          <w:b/>
          <w:szCs w:val="21"/>
        </w:rPr>
        <w:t xml:space="preserve"> </w:t>
      </w:r>
      <w:r>
        <w:rPr>
          <w:b/>
          <w:szCs w:val="21"/>
        </w:rPr>
        <w:t>S1</w:t>
      </w:r>
      <w:r>
        <w:rPr>
          <w:b/>
          <w:szCs w:val="21"/>
        </w:rPr>
        <w:t>.</w:t>
      </w:r>
      <w:r>
        <w:rPr>
          <w:b/>
          <w:szCs w:val="21"/>
        </w:rPr>
        <w:t xml:space="preserve"> Sequences of primers used for quantitative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rget genes</w:t>
            </w:r>
          </w:p>
        </w:tc>
        <w:tc>
          <w:tcPr>
            <w:tcW w:w="6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er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LIN3</w:t>
            </w:r>
          </w:p>
        </w:tc>
        <w:tc>
          <w:tcPr>
            <w:tcW w:w="67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CAGCCCACGGAGAAGGTGTC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GCCGGTCACTACGGACTTT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GAT1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AACAAGGACGGAGACGCC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TCAGGATGCCACGGTAGTTG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PAT4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ATTGTCTGCAGCGTGTGGTA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CTGCTCCTCCTTGAACGTGT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CAT1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GAAGCCTTTAGTCTGGTTGTACT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TCCTGGCTCCAGACATCCTAAA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T2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AAAAGCAGGTTGGTCACTG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CGACTTCTGCCCATTCTCT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GPAT1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TGGCCTTCTACAATGGCTGG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ACAACAACATAGGGCTGCGA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GPAT2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GAGGGTACTCGCAACGACAA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CCTGCACTGTGACTGTTCCT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-1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TAGTCTGCCACGGATCCAG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GGGAGGGATCTCTGAGGGT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FASN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CCTGGCTGCCTACTACATC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CACATTTCAAAGGCCACGC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SCD1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CCACTTGCTGCAGGACGAT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CGTCTTCCAAGTAGAGGGG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L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CCAATGTCTGCAGCGGTTTC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GACAGATGTCACTCTCGCCC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HSL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TCAGACTGGCAACCTGAAC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TCATGTTGTGCAGGGGTCT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MGL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TTGCTGCGAAAGTGCTCAA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ATTCAGCAGTTGGATGCCG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P1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CTGCCTTTAAAGCTGCCAA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TGTTCTCGTCCAGCAGACA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P2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GGTTAATGGCTCCGTTTTC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ATGGGCACAAGGAAGTTGT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CN7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GGGATCTCTCAGGGAAGGT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</w:t>
            </w:r>
            <w:r>
              <w:rPr>
                <w:color w:val="000000"/>
                <w:sz w:val="18"/>
                <w:szCs w:val="18"/>
              </w:rPr>
              <w:t xml:space="preserve"> AATTCAGGGTGAACGTGGA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TSB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GGAGGGAGATACCCCCAAGT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ACGGGGCCGTTTTTGTAGAT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TSD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GGCGAGTACATGATCCCCTG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CGACACCTTGAGCGTGTAGT -3’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P6V1C1</w:t>
            </w:r>
          </w:p>
        </w:tc>
        <w:tc>
          <w:tcPr>
            <w:tcW w:w="671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GCATGCGGCAACTTCAAAGA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GCCAGTTCATCTGACAAGCC -3’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P6V0D1</w:t>
            </w:r>
          </w:p>
        </w:tc>
        <w:tc>
          <w:tcPr>
            <w:tcW w:w="67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GTCGTTCTTCCCGGAGCTTT -3’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5’- CACCAGGTTGAGGTAGTCGG -3’</w:t>
            </w:r>
          </w:p>
        </w:tc>
      </w:tr>
    </w:tbl>
    <w:p>
      <w:pPr>
        <w:pStyle w:val="Normal"/>
        <w:spacing w:lineRule="exact" w:line="420" w:before="50" w:after="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09:11:00Z</dcterms:created>
  <dc:creator>微软用户</dc:creator>
  <dc:description/>
  <cp:keywords/>
  <dc:language>en-US</dc:language>
  <cp:lastModifiedBy>user</cp:lastModifiedBy>
  <dcterms:modified xsi:type="dcterms:W3CDTF">2022-03-27T07:21:00Z</dcterms:modified>
  <cp:revision>17</cp:revision>
  <dc:subject/>
  <dc:title>Table 1</dc:title>
</cp:coreProperties>
</file>